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A77B3" w14:textId="4B8A6DFB" w:rsidR="005F7E6F" w:rsidRPr="001D1FF0" w:rsidRDefault="004355B6" w:rsidP="00864710">
      <w:pPr>
        <w:spacing w:after="0"/>
        <w:rPr>
          <w:rFonts w:cstheme="minorHAnsi"/>
          <w:b/>
          <w:sz w:val="20"/>
          <w:szCs w:val="20"/>
          <w:lang w:val="en-US"/>
        </w:rPr>
      </w:pPr>
      <w:r w:rsidRPr="001D1FF0">
        <w:rPr>
          <w:rFonts w:cstheme="minorHAnsi"/>
          <w:b/>
          <w:sz w:val="20"/>
          <w:szCs w:val="20"/>
          <w:lang w:val="en-US"/>
        </w:rPr>
        <w:t>Domain 1</w:t>
      </w:r>
      <w:r w:rsidR="006A5CD7" w:rsidRPr="001D1FF0">
        <w:rPr>
          <w:rFonts w:cstheme="minorHAnsi"/>
          <w:b/>
          <w:sz w:val="20"/>
          <w:szCs w:val="20"/>
          <w:lang w:val="en-US"/>
        </w:rPr>
        <w:t>.</w:t>
      </w:r>
      <w:r w:rsidRPr="001D1FF0">
        <w:rPr>
          <w:rFonts w:cstheme="minorHAnsi"/>
          <w:b/>
          <w:sz w:val="20"/>
          <w:szCs w:val="20"/>
          <w:lang w:val="en-US"/>
        </w:rPr>
        <w:t xml:space="preserve"> PATIENT SELECTION</w:t>
      </w:r>
    </w:p>
    <w:p w14:paraId="56EEC8C5" w14:textId="77777777" w:rsidR="004355B6" w:rsidRPr="001D1FF0" w:rsidRDefault="004355B6" w:rsidP="00864710">
      <w:pPr>
        <w:spacing w:after="0"/>
        <w:rPr>
          <w:rFonts w:cstheme="minorHAnsi"/>
          <w:b/>
          <w:sz w:val="18"/>
          <w:szCs w:val="18"/>
          <w:lang w:val="en-US"/>
        </w:rPr>
      </w:pPr>
      <w:r w:rsidRPr="001D1FF0">
        <w:rPr>
          <w:rFonts w:cstheme="minorHAnsi"/>
          <w:b/>
          <w:sz w:val="18"/>
          <w:szCs w:val="18"/>
          <w:lang w:val="en-US"/>
        </w:rPr>
        <w:t>A. Risk for bias</w:t>
      </w:r>
    </w:p>
    <w:p w14:paraId="0913D78F" w14:textId="18AA17BE" w:rsidR="004355B6" w:rsidRPr="001D1FF0" w:rsidRDefault="0024676C">
      <w:pPr>
        <w:rPr>
          <w:rFonts w:cstheme="minorHAnsi"/>
          <w:sz w:val="18"/>
          <w:szCs w:val="18"/>
          <w:lang w:val="en-US"/>
        </w:rPr>
      </w:pPr>
      <w:r w:rsidRPr="001D1FF0">
        <w:rPr>
          <w:rFonts w:cstheme="minorHAnsi"/>
          <w:sz w:val="18"/>
          <w:szCs w:val="18"/>
          <w:lang w:val="en-US"/>
        </w:rPr>
        <w:t>Describe methods of patient selection:</w:t>
      </w: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6941"/>
        <w:gridCol w:w="567"/>
        <w:gridCol w:w="994"/>
        <w:gridCol w:w="565"/>
      </w:tblGrid>
      <w:tr w:rsidR="00272F89" w:rsidRPr="001D1FF0" w14:paraId="26468187" w14:textId="77777777" w:rsidTr="00A02DF5">
        <w:tc>
          <w:tcPr>
            <w:tcW w:w="6941" w:type="dxa"/>
          </w:tcPr>
          <w:p w14:paraId="74661565" w14:textId="77777777" w:rsidR="00272F89" w:rsidRPr="001D1FF0" w:rsidRDefault="00272F89" w:rsidP="00F25458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</w:rPr>
              <w:t xml:space="preserve">Item </w:t>
            </w:r>
          </w:p>
        </w:tc>
        <w:tc>
          <w:tcPr>
            <w:tcW w:w="567" w:type="dxa"/>
          </w:tcPr>
          <w:p w14:paraId="0B4FAA32" w14:textId="77777777" w:rsidR="00272F89" w:rsidRPr="001D1FF0" w:rsidRDefault="00272F89" w:rsidP="00F25458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994" w:type="dxa"/>
          </w:tcPr>
          <w:p w14:paraId="0A41063A" w14:textId="77777777" w:rsidR="00272F89" w:rsidRPr="001D1FF0" w:rsidRDefault="00272F89" w:rsidP="00F25458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65" w:type="dxa"/>
          </w:tcPr>
          <w:p w14:paraId="7B988C2D" w14:textId="77777777" w:rsidR="00272F89" w:rsidRPr="001D1FF0" w:rsidRDefault="00272F89" w:rsidP="00F25458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No</w:t>
            </w:r>
          </w:p>
        </w:tc>
      </w:tr>
      <w:tr w:rsidR="00272F89" w:rsidRPr="001D1FF0" w14:paraId="2F9061AF" w14:textId="77777777" w:rsidTr="00A02DF5">
        <w:tc>
          <w:tcPr>
            <w:tcW w:w="6941" w:type="dxa"/>
          </w:tcPr>
          <w:p w14:paraId="5D392E85" w14:textId="58609059" w:rsidR="00272F89" w:rsidRPr="001D1FF0" w:rsidRDefault="00272F89" w:rsidP="00272F89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Was the selection process well described?</w:t>
            </w:r>
          </w:p>
        </w:tc>
        <w:tc>
          <w:tcPr>
            <w:tcW w:w="567" w:type="dxa"/>
          </w:tcPr>
          <w:p w14:paraId="75BA89C4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</w:tcPr>
          <w:p w14:paraId="10442229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</w:tcPr>
          <w:p w14:paraId="20DF3F69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72F89" w:rsidRPr="001D1FF0" w14:paraId="0014CAFF" w14:textId="77777777" w:rsidTr="00A02DF5">
        <w:tc>
          <w:tcPr>
            <w:tcW w:w="6941" w:type="dxa"/>
          </w:tcPr>
          <w:p w14:paraId="28830977" w14:textId="4316905C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Was a consecutive or random sample of patients enrolled?</w:t>
            </w:r>
          </w:p>
        </w:tc>
        <w:tc>
          <w:tcPr>
            <w:tcW w:w="567" w:type="dxa"/>
          </w:tcPr>
          <w:p w14:paraId="460ED4AD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</w:tcPr>
          <w:p w14:paraId="4201BE66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</w:tcPr>
          <w:p w14:paraId="57F228D1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72F89" w:rsidRPr="001D1FF0" w14:paraId="271308FE" w14:textId="77777777" w:rsidTr="00A02DF5">
        <w:tc>
          <w:tcPr>
            <w:tcW w:w="6941" w:type="dxa"/>
          </w:tcPr>
          <w:p w14:paraId="48DEE291" w14:textId="70479E8D" w:rsidR="00272F89" w:rsidRPr="001D1FF0" w:rsidRDefault="00272F89" w:rsidP="00AC0A4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Did the study avoid inappropriate exclusions/inclusion?</w:t>
            </w:r>
          </w:p>
        </w:tc>
        <w:tc>
          <w:tcPr>
            <w:tcW w:w="567" w:type="dxa"/>
          </w:tcPr>
          <w:p w14:paraId="29A69E8F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</w:tcPr>
          <w:p w14:paraId="781D8B2B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</w:tcPr>
          <w:p w14:paraId="2070EBCE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72F89" w:rsidRPr="001D1FF0" w14:paraId="25B6B281" w14:textId="77777777" w:rsidTr="00A02DF5">
        <w:tc>
          <w:tcPr>
            <w:tcW w:w="6941" w:type="dxa"/>
          </w:tcPr>
          <w:p w14:paraId="204CB2DF" w14:textId="0FBC8331" w:rsidR="00272F89" w:rsidRPr="001D1FF0" w:rsidRDefault="00272F89" w:rsidP="00AC0A4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Even age distribution?</w:t>
            </w:r>
          </w:p>
        </w:tc>
        <w:tc>
          <w:tcPr>
            <w:tcW w:w="567" w:type="dxa"/>
          </w:tcPr>
          <w:p w14:paraId="3976CA23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</w:tcPr>
          <w:p w14:paraId="1D35723D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</w:tcPr>
          <w:p w14:paraId="266C599D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72F89" w:rsidRPr="001D1FF0" w14:paraId="39591297" w14:textId="77777777" w:rsidTr="00A02DF5">
        <w:tc>
          <w:tcPr>
            <w:tcW w:w="6941" w:type="dxa"/>
            <w:shd w:val="clear" w:color="auto" w:fill="F7CAAC" w:themeFill="accent2" w:themeFillTint="66"/>
          </w:tcPr>
          <w:p w14:paraId="6CEAC9DD" w14:textId="77777777" w:rsidR="00272F89" w:rsidRPr="001D1FF0" w:rsidRDefault="00272F89" w:rsidP="00272F8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Risk of bias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064F1CAC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994" w:type="dxa"/>
            <w:shd w:val="clear" w:color="auto" w:fill="F7CAAC" w:themeFill="accent2" w:themeFillTint="66"/>
          </w:tcPr>
          <w:p w14:paraId="240BAFDA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565" w:type="dxa"/>
            <w:shd w:val="clear" w:color="auto" w:fill="F7CAAC" w:themeFill="accent2" w:themeFillTint="66"/>
          </w:tcPr>
          <w:p w14:paraId="6F660EF7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high</w:t>
            </w:r>
          </w:p>
        </w:tc>
      </w:tr>
      <w:tr w:rsidR="00272F89" w:rsidRPr="001D1FF0" w14:paraId="02D495AE" w14:textId="77777777" w:rsidTr="00A02DF5">
        <w:trPr>
          <w:trHeight w:val="272"/>
        </w:trPr>
        <w:tc>
          <w:tcPr>
            <w:tcW w:w="6941" w:type="dxa"/>
            <w:shd w:val="clear" w:color="auto" w:fill="F7CAAC" w:themeFill="accent2" w:themeFillTint="66"/>
          </w:tcPr>
          <w:p w14:paraId="292B043F" w14:textId="77777777" w:rsidR="00272F89" w:rsidRPr="001D1FF0" w:rsidRDefault="00272F89" w:rsidP="00272F8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Could the conduct of interpretation of the index test have introduced bias?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724EB31C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shd w:val="clear" w:color="auto" w:fill="F7CAAC" w:themeFill="accent2" w:themeFillTint="66"/>
          </w:tcPr>
          <w:p w14:paraId="503A2B49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shd w:val="clear" w:color="auto" w:fill="F7CAAC" w:themeFill="accent2" w:themeFillTint="66"/>
          </w:tcPr>
          <w:p w14:paraId="629B81EF" w14:textId="77777777" w:rsidR="00272F89" w:rsidRPr="001D1FF0" w:rsidRDefault="00272F89" w:rsidP="00272F8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1C29386B" w14:textId="77777777" w:rsidR="00272F89" w:rsidRPr="001D1FF0" w:rsidRDefault="00272F89">
      <w:pPr>
        <w:rPr>
          <w:rFonts w:cstheme="minorHAnsi"/>
          <w:sz w:val="18"/>
          <w:szCs w:val="18"/>
          <w:lang w:val="en-US"/>
        </w:rPr>
      </w:pPr>
    </w:p>
    <w:p w14:paraId="7507B988" w14:textId="31FE2A53" w:rsidR="006A5CD7" w:rsidRPr="001D1FF0" w:rsidRDefault="00852EDB" w:rsidP="00864710">
      <w:pPr>
        <w:spacing w:after="0"/>
        <w:rPr>
          <w:rFonts w:cstheme="minorHAnsi"/>
          <w:b/>
          <w:sz w:val="20"/>
          <w:szCs w:val="20"/>
          <w:lang w:val="en-US"/>
        </w:rPr>
      </w:pPr>
      <w:r w:rsidRPr="001D1FF0">
        <w:rPr>
          <w:rFonts w:cstheme="minorHAnsi"/>
          <w:b/>
          <w:sz w:val="20"/>
          <w:szCs w:val="20"/>
          <w:lang w:val="en-US"/>
        </w:rPr>
        <w:t>Domain 2. I</w:t>
      </w:r>
      <w:r w:rsidR="006A5CD7" w:rsidRPr="001D1FF0">
        <w:rPr>
          <w:rFonts w:cstheme="minorHAnsi"/>
          <w:b/>
          <w:sz w:val="20"/>
          <w:szCs w:val="20"/>
          <w:lang w:val="en-US"/>
        </w:rPr>
        <w:t>NDEX TEST</w:t>
      </w:r>
    </w:p>
    <w:p w14:paraId="05029672" w14:textId="7EAA8099" w:rsidR="00852EDB" w:rsidRPr="001D1FF0" w:rsidRDefault="00852EDB" w:rsidP="00864710">
      <w:pPr>
        <w:spacing w:after="0"/>
        <w:rPr>
          <w:rFonts w:cstheme="minorHAnsi"/>
          <w:sz w:val="18"/>
          <w:szCs w:val="18"/>
          <w:lang w:val="en-US"/>
        </w:rPr>
      </w:pPr>
      <w:r w:rsidRPr="001D1FF0">
        <w:rPr>
          <w:rFonts w:cstheme="minorHAnsi"/>
          <w:sz w:val="18"/>
          <w:szCs w:val="18"/>
          <w:lang w:val="en-US"/>
        </w:rPr>
        <w:t>Describe the index test and how it was conducted and interpreted:</w:t>
      </w:r>
    </w:p>
    <w:p w14:paraId="61BB130D" w14:textId="7180B653" w:rsidR="00852EDB" w:rsidRPr="001D1FF0" w:rsidRDefault="00852EDB" w:rsidP="00A02DF5">
      <w:pPr>
        <w:tabs>
          <w:tab w:val="left" w:pos="7655"/>
        </w:tabs>
        <w:rPr>
          <w:rFonts w:cstheme="minorHAnsi"/>
          <w:b/>
          <w:sz w:val="18"/>
          <w:szCs w:val="18"/>
          <w:lang w:val="en-US"/>
        </w:rPr>
      </w:pPr>
      <w:r w:rsidRPr="001D1FF0">
        <w:rPr>
          <w:rFonts w:cstheme="minorHAnsi"/>
          <w:b/>
          <w:sz w:val="18"/>
          <w:szCs w:val="18"/>
          <w:lang w:val="en-US"/>
        </w:rPr>
        <w:t>A. Risk for bias</w:t>
      </w: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6941"/>
        <w:gridCol w:w="567"/>
        <w:gridCol w:w="992"/>
        <w:gridCol w:w="567"/>
      </w:tblGrid>
      <w:tr w:rsidR="00A02DF5" w:rsidRPr="001D1FF0" w14:paraId="3C8A249C" w14:textId="77777777" w:rsidTr="00A02DF5">
        <w:tc>
          <w:tcPr>
            <w:tcW w:w="6941" w:type="dxa"/>
          </w:tcPr>
          <w:p w14:paraId="60D6B4D5" w14:textId="77777777" w:rsidR="007D23C8" w:rsidRPr="001D1FF0" w:rsidRDefault="007D23C8" w:rsidP="007D23C8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</w:rPr>
              <w:t xml:space="preserve">Item </w:t>
            </w:r>
          </w:p>
        </w:tc>
        <w:tc>
          <w:tcPr>
            <w:tcW w:w="567" w:type="dxa"/>
          </w:tcPr>
          <w:p w14:paraId="27E44ACA" w14:textId="704DFF73" w:rsidR="007D23C8" w:rsidRPr="001D1FF0" w:rsidRDefault="007D23C8" w:rsidP="007D23C8">
            <w:pPr>
              <w:rPr>
                <w:rFonts w:cstheme="minorHAnsi"/>
                <w:b/>
                <w:sz w:val="18"/>
                <w:szCs w:val="18"/>
              </w:rPr>
            </w:pPr>
            <w:r w:rsidRPr="00A02DF5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7C15E113" w14:textId="6BA9663D" w:rsidR="007D23C8" w:rsidRPr="001D1FF0" w:rsidRDefault="00A40A13" w:rsidP="007D23C8">
            <w:pPr>
              <w:rPr>
                <w:rFonts w:cstheme="minorHAnsi"/>
                <w:b/>
                <w:sz w:val="18"/>
                <w:szCs w:val="18"/>
              </w:rPr>
            </w:pPr>
            <w:r w:rsidRPr="00A02DF5">
              <w:rPr>
                <w:rFonts w:cstheme="minorHAnsi"/>
                <w:b/>
                <w:sz w:val="18"/>
                <w:szCs w:val="18"/>
              </w:rPr>
              <w:t>Unclear</w:t>
            </w:r>
          </w:p>
        </w:tc>
        <w:tc>
          <w:tcPr>
            <w:tcW w:w="567" w:type="dxa"/>
          </w:tcPr>
          <w:p w14:paraId="6E6890DB" w14:textId="5CC43356" w:rsidR="007D23C8" w:rsidRPr="001D1FF0" w:rsidRDefault="00A40A13" w:rsidP="007D23C8">
            <w:pPr>
              <w:rPr>
                <w:rFonts w:cstheme="minorHAnsi"/>
                <w:b/>
                <w:sz w:val="18"/>
                <w:szCs w:val="18"/>
              </w:rPr>
            </w:pPr>
            <w:r w:rsidRPr="00A02DF5">
              <w:rPr>
                <w:rFonts w:cstheme="minorHAnsi"/>
                <w:b/>
                <w:sz w:val="18"/>
                <w:szCs w:val="18"/>
              </w:rPr>
              <w:t>No</w:t>
            </w:r>
          </w:p>
        </w:tc>
      </w:tr>
      <w:tr w:rsidR="00A02DF5" w:rsidRPr="004442C3" w14:paraId="15613059" w14:textId="77777777" w:rsidTr="00A02DF5">
        <w:tc>
          <w:tcPr>
            <w:tcW w:w="6941" w:type="dxa"/>
          </w:tcPr>
          <w:p w14:paraId="1AAB42AD" w14:textId="3272A3B7" w:rsidR="00050191" w:rsidRPr="004442C3" w:rsidRDefault="00852EDB" w:rsidP="00AC0A4D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4442C3">
              <w:rPr>
                <w:rFonts w:cstheme="minorHAnsi"/>
                <w:bCs/>
                <w:sz w:val="18"/>
                <w:szCs w:val="18"/>
                <w:lang w:val="en-US"/>
              </w:rPr>
              <w:t>Were the index test results interpreted without knowledge of the results of the reference standard?</w:t>
            </w:r>
          </w:p>
        </w:tc>
        <w:tc>
          <w:tcPr>
            <w:tcW w:w="567" w:type="dxa"/>
          </w:tcPr>
          <w:p w14:paraId="37299DB2" w14:textId="6723EF4F" w:rsidR="00852EDB" w:rsidRPr="004442C3" w:rsidRDefault="00852EDB" w:rsidP="0051314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2938E01" w14:textId="77777777" w:rsidR="00852EDB" w:rsidRPr="004442C3" w:rsidRDefault="00852EDB" w:rsidP="0051314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1BB9C20" w14:textId="77777777" w:rsidR="00852EDB" w:rsidRPr="004442C3" w:rsidRDefault="00852EDB" w:rsidP="0051314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A02DF5" w:rsidRPr="004442C3" w14:paraId="2A1E6DC7" w14:textId="77777777" w:rsidTr="00A02DF5">
        <w:tc>
          <w:tcPr>
            <w:tcW w:w="6941" w:type="dxa"/>
          </w:tcPr>
          <w:p w14:paraId="4C888D11" w14:textId="4D3872D1" w:rsidR="00050191" w:rsidRPr="004442C3" w:rsidRDefault="00E81FCB" w:rsidP="00A02DF5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4442C3">
              <w:rPr>
                <w:rFonts w:cstheme="minorHAnsi"/>
                <w:bCs/>
                <w:sz w:val="18"/>
                <w:szCs w:val="18"/>
                <w:lang w:val="en-US"/>
              </w:rPr>
              <w:t>W</w:t>
            </w:r>
            <w:r w:rsidR="00E418D9" w:rsidRPr="004442C3">
              <w:rPr>
                <w:rFonts w:cstheme="minorHAnsi"/>
                <w:bCs/>
                <w:sz w:val="18"/>
                <w:szCs w:val="18"/>
                <w:lang w:val="en-US"/>
              </w:rPr>
              <w:t>ere</w:t>
            </w:r>
            <w:r w:rsidRPr="004442C3">
              <w:rPr>
                <w:rFonts w:cstheme="minorHAnsi"/>
                <w:bCs/>
                <w:sz w:val="18"/>
                <w:szCs w:val="18"/>
                <w:lang w:val="en-US"/>
              </w:rPr>
              <w:t xml:space="preserve"> the stage</w:t>
            </w:r>
            <w:r w:rsidR="00E418D9" w:rsidRPr="004442C3">
              <w:rPr>
                <w:rFonts w:cstheme="minorHAnsi"/>
                <w:bCs/>
                <w:sz w:val="18"/>
                <w:szCs w:val="18"/>
                <w:lang w:val="en-US"/>
              </w:rPr>
              <w:t>s for molar development w</w:t>
            </w:r>
            <w:r w:rsidRPr="004442C3">
              <w:rPr>
                <w:rFonts w:cstheme="minorHAnsi"/>
                <w:bCs/>
                <w:sz w:val="18"/>
                <w:szCs w:val="18"/>
                <w:lang w:val="en-US"/>
              </w:rPr>
              <w:t>ell described</w:t>
            </w:r>
            <w:r w:rsidR="00E418D9" w:rsidRPr="004442C3">
              <w:rPr>
                <w:rFonts w:cstheme="minorHAnsi"/>
                <w:bCs/>
                <w:sz w:val="18"/>
                <w:szCs w:val="18"/>
                <w:lang w:val="en-US"/>
              </w:rPr>
              <w:t>/assessed</w:t>
            </w:r>
            <w:r w:rsidRPr="004442C3">
              <w:rPr>
                <w:rFonts w:cstheme="minorHAnsi"/>
                <w:bCs/>
                <w:sz w:val="18"/>
                <w:szCs w:val="18"/>
                <w:lang w:val="en-US"/>
              </w:rPr>
              <w:t>?</w:t>
            </w:r>
          </w:p>
        </w:tc>
        <w:tc>
          <w:tcPr>
            <w:tcW w:w="567" w:type="dxa"/>
          </w:tcPr>
          <w:p w14:paraId="2D98A1A4" w14:textId="3F56DE57" w:rsidR="00E81FCB" w:rsidRPr="004442C3" w:rsidRDefault="00E81FCB" w:rsidP="00A02DF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37DC999" w14:textId="77777777" w:rsidR="00E81FCB" w:rsidRPr="004442C3" w:rsidRDefault="00E81FCB" w:rsidP="00A02DF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BABD531" w14:textId="77777777" w:rsidR="00E81FCB" w:rsidRPr="004442C3" w:rsidRDefault="00E81FCB" w:rsidP="00A02DF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A02DF5" w:rsidRPr="004442C3" w14:paraId="2D8585E3" w14:textId="77777777" w:rsidTr="00A02DF5">
        <w:tc>
          <w:tcPr>
            <w:tcW w:w="6941" w:type="dxa"/>
          </w:tcPr>
          <w:p w14:paraId="04444E8A" w14:textId="52496D8C" w:rsidR="00050191" w:rsidRPr="004442C3" w:rsidRDefault="00E81FCB" w:rsidP="00A02DF5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4442C3">
              <w:rPr>
                <w:rFonts w:cstheme="minorHAnsi"/>
                <w:bCs/>
                <w:sz w:val="18"/>
                <w:szCs w:val="18"/>
                <w:lang w:val="en-US"/>
              </w:rPr>
              <w:t xml:space="preserve">Was the index test assessed by more than one observer? </w:t>
            </w:r>
          </w:p>
        </w:tc>
        <w:tc>
          <w:tcPr>
            <w:tcW w:w="567" w:type="dxa"/>
          </w:tcPr>
          <w:p w14:paraId="4B85B343" w14:textId="6FD33A60" w:rsidR="00E81FCB" w:rsidRPr="004442C3" w:rsidRDefault="00E81FCB" w:rsidP="00A02DF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33AF4D8" w14:textId="77777777" w:rsidR="00E81FCB" w:rsidRPr="004442C3" w:rsidRDefault="00E81FCB" w:rsidP="00A02DF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7CFE4B3" w14:textId="7C4B5DFA" w:rsidR="00E81FCB" w:rsidRPr="004442C3" w:rsidRDefault="00E81FCB" w:rsidP="00A02DF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A02DF5" w:rsidRPr="001D1FF0" w14:paraId="4460D127" w14:textId="77777777" w:rsidTr="00A02DF5">
        <w:tc>
          <w:tcPr>
            <w:tcW w:w="6941" w:type="dxa"/>
          </w:tcPr>
          <w:p w14:paraId="46F77721" w14:textId="1E0B4D4B" w:rsidR="002D74BE" w:rsidRPr="00A02DF5" w:rsidRDefault="00E418D9" w:rsidP="00A02DF5">
            <w:pPr>
              <w:rPr>
                <w:rFonts w:cstheme="minorHAnsi"/>
                <w:bCs/>
                <w:sz w:val="18"/>
                <w:szCs w:val="18"/>
              </w:rPr>
            </w:pPr>
            <w:r w:rsidRPr="004442C3">
              <w:rPr>
                <w:rFonts w:cstheme="minorHAnsi"/>
                <w:bCs/>
                <w:sz w:val="18"/>
                <w:szCs w:val="18"/>
                <w:lang w:val="en-US"/>
              </w:rPr>
              <w:t xml:space="preserve">If both 38 and 48 are included, is the data for each tooth shown separately. </w:t>
            </w:r>
            <w:r w:rsidR="00050191" w:rsidRPr="00A02DF5">
              <w:rPr>
                <w:rFonts w:cstheme="minorHAnsi"/>
                <w:bCs/>
                <w:sz w:val="18"/>
                <w:szCs w:val="18"/>
              </w:rPr>
              <w:t>(</w:t>
            </w:r>
            <w:r w:rsidRPr="00A02DF5">
              <w:rPr>
                <w:rFonts w:cstheme="minorHAnsi"/>
                <w:bCs/>
                <w:sz w:val="18"/>
                <w:szCs w:val="18"/>
              </w:rPr>
              <w:t xml:space="preserve">If only data for one tooth is shown, is it the tooth that is </w:t>
            </w:r>
            <w:r w:rsidR="007B6DF6" w:rsidRPr="00A02DF5">
              <w:rPr>
                <w:rFonts w:cstheme="minorHAnsi"/>
                <w:bCs/>
                <w:sz w:val="18"/>
                <w:szCs w:val="18"/>
              </w:rPr>
              <w:t xml:space="preserve">the </w:t>
            </w:r>
            <w:r w:rsidRPr="00A02DF5">
              <w:rPr>
                <w:rFonts w:cstheme="minorHAnsi"/>
                <w:bCs/>
                <w:sz w:val="18"/>
                <w:szCs w:val="18"/>
              </w:rPr>
              <w:t>least developed?</w:t>
            </w:r>
            <w:r w:rsidR="00050191" w:rsidRPr="00A02DF5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EA1FC44" w14:textId="77777777" w:rsidR="002D74BE" w:rsidRPr="00A02DF5" w:rsidRDefault="002D74BE" w:rsidP="00A02DF5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475776EC" w14:textId="77777777" w:rsidR="002D74BE" w:rsidRPr="00A02DF5" w:rsidRDefault="002D74BE" w:rsidP="00A02DF5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17A1ABF" w14:textId="77777777" w:rsidR="002D74BE" w:rsidRPr="00A02DF5" w:rsidRDefault="002D74BE" w:rsidP="00A02DF5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02DF5" w:rsidRPr="001D1FF0" w14:paraId="32B6F54F" w14:textId="77777777" w:rsidTr="00A02DF5">
        <w:tc>
          <w:tcPr>
            <w:tcW w:w="6941" w:type="dxa"/>
            <w:shd w:val="clear" w:color="auto" w:fill="F7CAAC" w:themeFill="accent2" w:themeFillTint="66"/>
          </w:tcPr>
          <w:p w14:paraId="5929ABBD" w14:textId="63BD1DA8" w:rsidR="00E81FCB" w:rsidRPr="00A02DF5" w:rsidRDefault="00E81FCB" w:rsidP="00E81FCB">
            <w:pPr>
              <w:rPr>
                <w:rFonts w:cstheme="minorHAnsi"/>
                <w:b/>
                <w:sz w:val="18"/>
                <w:szCs w:val="18"/>
              </w:rPr>
            </w:pPr>
            <w:r w:rsidRPr="00A02DF5">
              <w:rPr>
                <w:rFonts w:cstheme="minorHAnsi"/>
                <w:b/>
                <w:sz w:val="18"/>
                <w:szCs w:val="18"/>
              </w:rPr>
              <w:t>Risk of bias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2EAE5D42" w14:textId="69127024" w:rsidR="00E81FCB" w:rsidRPr="00A02DF5" w:rsidRDefault="00E81FCB" w:rsidP="00E81FCB">
            <w:pPr>
              <w:rPr>
                <w:rFonts w:cstheme="minorHAnsi"/>
                <w:bCs/>
                <w:sz w:val="18"/>
                <w:szCs w:val="18"/>
              </w:rPr>
            </w:pPr>
            <w:r w:rsidRPr="00A02DF5">
              <w:rPr>
                <w:rFonts w:cstheme="minorHAnsi"/>
                <w:bCs/>
                <w:sz w:val="18"/>
                <w:szCs w:val="18"/>
              </w:rPr>
              <w:t>low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14:paraId="723C8085" w14:textId="0364F66A" w:rsidR="00E81FCB" w:rsidRPr="00A02DF5" w:rsidRDefault="00E81FCB" w:rsidP="00E81FCB">
            <w:pPr>
              <w:rPr>
                <w:rFonts w:cstheme="minorHAnsi"/>
                <w:bCs/>
                <w:sz w:val="18"/>
                <w:szCs w:val="18"/>
              </w:rPr>
            </w:pPr>
            <w:r w:rsidRPr="00A02DF5">
              <w:rPr>
                <w:rFonts w:cstheme="minorHAnsi"/>
                <w:bCs/>
                <w:sz w:val="18"/>
                <w:szCs w:val="18"/>
              </w:rPr>
              <w:t>moderate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161B5C77" w14:textId="534DF21C" w:rsidR="00E81FCB" w:rsidRPr="00A02DF5" w:rsidRDefault="00E81FCB" w:rsidP="00E81FCB">
            <w:pPr>
              <w:rPr>
                <w:rFonts w:cstheme="minorHAnsi"/>
                <w:bCs/>
                <w:sz w:val="18"/>
                <w:szCs w:val="18"/>
              </w:rPr>
            </w:pPr>
            <w:r w:rsidRPr="00A02DF5">
              <w:rPr>
                <w:rFonts w:cstheme="minorHAnsi"/>
                <w:bCs/>
                <w:sz w:val="18"/>
                <w:szCs w:val="18"/>
              </w:rPr>
              <w:t>high</w:t>
            </w:r>
          </w:p>
        </w:tc>
      </w:tr>
      <w:tr w:rsidR="00A02DF5" w:rsidRPr="004442C3" w14:paraId="688FFAC1" w14:textId="77777777" w:rsidTr="00A02DF5">
        <w:tc>
          <w:tcPr>
            <w:tcW w:w="6941" w:type="dxa"/>
            <w:shd w:val="clear" w:color="auto" w:fill="F7CAAC" w:themeFill="accent2" w:themeFillTint="66"/>
          </w:tcPr>
          <w:p w14:paraId="6C662EE0" w14:textId="77777777" w:rsidR="00E81FCB" w:rsidRPr="004442C3" w:rsidRDefault="00E81FCB" w:rsidP="00E81FC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442C3">
              <w:rPr>
                <w:rFonts w:cstheme="minorHAnsi"/>
                <w:b/>
                <w:sz w:val="18"/>
                <w:szCs w:val="18"/>
                <w:lang w:val="en-US"/>
              </w:rPr>
              <w:t>Could the conduct of interpretation of the index test have introduced bias?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2721416F" w14:textId="77777777" w:rsidR="00E81FCB" w:rsidRPr="004442C3" w:rsidRDefault="00E81FCB" w:rsidP="00E81FC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7CAAC" w:themeFill="accent2" w:themeFillTint="66"/>
          </w:tcPr>
          <w:p w14:paraId="41D8151E" w14:textId="77777777" w:rsidR="00E81FCB" w:rsidRPr="004442C3" w:rsidRDefault="00E81FCB" w:rsidP="00E81FC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7CAAC" w:themeFill="accent2" w:themeFillTint="66"/>
          </w:tcPr>
          <w:p w14:paraId="19AEF8EA" w14:textId="77777777" w:rsidR="00E81FCB" w:rsidRPr="004442C3" w:rsidRDefault="00E81FCB" w:rsidP="00E81FC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</w:tbl>
    <w:p w14:paraId="03DFFC05" w14:textId="77777777" w:rsidR="00A13634" w:rsidRPr="001D1FF0" w:rsidRDefault="00A13634">
      <w:pPr>
        <w:rPr>
          <w:rFonts w:cstheme="minorHAnsi"/>
          <w:b/>
          <w:sz w:val="18"/>
          <w:szCs w:val="18"/>
          <w:lang w:val="en-US"/>
        </w:rPr>
      </w:pPr>
    </w:p>
    <w:p w14:paraId="4232C75A" w14:textId="7A13F3BB" w:rsidR="00394273" w:rsidRPr="001D1FF0" w:rsidRDefault="00394273" w:rsidP="00864710">
      <w:pPr>
        <w:spacing w:after="0"/>
        <w:rPr>
          <w:rFonts w:cstheme="minorHAnsi"/>
          <w:b/>
          <w:sz w:val="20"/>
          <w:szCs w:val="20"/>
          <w:lang w:val="en-US"/>
        </w:rPr>
      </w:pPr>
      <w:r w:rsidRPr="001D1FF0">
        <w:rPr>
          <w:rFonts w:cstheme="minorHAnsi"/>
          <w:b/>
          <w:sz w:val="20"/>
          <w:szCs w:val="20"/>
          <w:lang w:val="en-US"/>
        </w:rPr>
        <w:t>Domain 3. REFERENCE STANDARD</w:t>
      </w:r>
    </w:p>
    <w:p w14:paraId="4EC69958" w14:textId="08AA4A35" w:rsidR="00394273" w:rsidRPr="001D1FF0" w:rsidRDefault="008D653D" w:rsidP="00864710">
      <w:pPr>
        <w:spacing w:after="0"/>
        <w:rPr>
          <w:rFonts w:cstheme="minorHAnsi"/>
          <w:sz w:val="18"/>
          <w:szCs w:val="18"/>
          <w:lang w:val="en-US"/>
        </w:rPr>
      </w:pPr>
      <w:r w:rsidRPr="001D1FF0">
        <w:rPr>
          <w:rFonts w:cstheme="minorHAnsi"/>
          <w:sz w:val="18"/>
          <w:szCs w:val="18"/>
          <w:lang w:val="en-US"/>
        </w:rPr>
        <w:t>Describe the reference standard:</w:t>
      </w:r>
    </w:p>
    <w:p w14:paraId="4D5AA8C7" w14:textId="5D8FF55E" w:rsidR="00394273" w:rsidRPr="001D1FF0" w:rsidRDefault="008D653D">
      <w:pPr>
        <w:rPr>
          <w:rFonts w:cstheme="minorHAnsi"/>
          <w:b/>
          <w:sz w:val="18"/>
          <w:szCs w:val="18"/>
          <w:lang w:val="en-US"/>
        </w:rPr>
      </w:pPr>
      <w:r w:rsidRPr="001D1FF0">
        <w:rPr>
          <w:rFonts w:cstheme="minorHAnsi"/>
          <w:b/>
          <w:sz w:val="18"/>
          <w:szCs w:val="18"/>
          <w:lang w:val="en-US"/>
        </w:rPr>
        <w:t>A. Risk of bias</w:t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6941"/>
        <w:gridCol w:w="621"/>
        <w:gridCol w:w="938"/>
        <w:gridCol w:w="567"/>
      </w:tblGrid>
      <w:tr w:rsidR="001952D6" w:rsidRPr="001D1FF0" w14:paraId="10FABBF0" w14:textId="02167D34" w:rsidTr="00A02DF5">
        <w:tc>
          <w:tcPr>
            <w:tcW w:w="6941" w:type="dxa"/>
          </w:tcPr>
          <w:p w14:paraId="2A09C272" w14:textId="38A1D067" w:rsidR="001952D6" w:rsidRPr="001D1FF0" w:rsidRDefault="001952D6" w:rsidP="001952D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 xml:space="preserve">Item </w:t>
            </w:r>
          </w:p>
        </w:tc>
        <w:tc>
          <w:tcPr>
            <w:tcW w:w="621" w:type="dxa"/>
          </w:tcPr>
          <w:p w14:paraId="53755552" w14:textId="7CE7A7D0" w:rsidR="001952D6" w:rsidRPr="001D1FF0" w:rsidRDefault="001952D6" w:rsidP="001952D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938" w:type="dxa"/>
          </w:tcPr>
          <w:p w14:paraId="575716AF" w14:textId="36807482" w:rsidR="001952D6" w:rsidRPr="001D1FF0" w:rsidRDefault="001952D6" w:rsidP="001952D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67" w:type="dxa"/>
          </w:tcPr>
          <w:p w14:paraId="430E26FE" w14:textId="79028294" w:rsidR="001952D6" w:rsidRPr="001D1FF0" w:rsidRDefault="001952D6" w:rsidP="001952D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No</w:t>
            </w:r>
          </w:p>
        </w:tc>
      </w:tr>
      <w:tr w:rsidR="00A40A13" w:rsidRPr="001D1FF0" w14:paraId="21C30815" w14:textId="51990461" w:rsidTr="00A02DF5">
        <w:tc>
          <w:tcPr>
            <w:tcW w:w="6941" w:type="dxa"/>
          </w:tcPr>
          <w:p w14:paraId="7E089B9C" w14:textId="2070B90C" w:rsidR="00DC710B" w:rsidRPr="001D1FF0" w:rsidRDefault="00394273" w:rsidP="0051314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Is the reference standard likely to correctly classify the target condition?</w:t>
            </w:r>
          </w:p>
        </w:tc>
        <w:tc>
          <w:tcPr>
            <w:tcW w:w="621" w:type="dxa"/>
          </w:tcPr>
          <w:p w14:paraId="2B469D12" w14:textId="1911159B" w:rsidR="00394273" w:rsidRPr="001D1FF0" w:rsidRDefault="00394273" w:rsidP="0051314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</w:tcPr>
          <w:p w14:paraId="4F047682" w14:textId="3F768FAF" w:rsidR="00394273" w:rsidRPr="001D1FF0" w:rsidRDefault="00394273" w:rsidP="0051314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9433130" w14:textId="42730524" w:rsidR="00394273" w:rsidRPr="001D1FF0" w:rsidRDefault="00394273" w:rsidP="0051314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40A13" w:rsidRPr="001D1FF0" w14:paraId="41426089" w14:textId="42B46FB1" w:rsidTr="00A02DF5">
        <w:tc>
          <w:tcPr>
            <w:tcW w:w="6941" w:type="dxa"/>
            <w:shd w:val="clear" w:color="auto" w:fill="F7CAAC" w:themeFill="accent2" w:themeFillTint="66"/>
          </w:tcPr>
          <w:p w14:paraId="3E99BC72" w14:textId="306FD79F" w:rsidR="00A40A13" w:rsidRPr="001D1FF0" w:rsidRDefault="00A40A13" w:rsidP="00A40A1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Risk of bias</w:t>
            </w:r>
          </w:p>
        </w:tc>
        <w:tc>
          <w:tcPr>
            <w:tcW w:w="621" w:type="dxa"/>
            <w:shd w:val="clear" w:color="auto" w:fill="F7CAAC" w:themeFill="accent2" w:themeFillTint="66"/>
          </w:tcPr>
          <w:p w14:paraId="2ADF3CFA" w14:textId="4DAFC441" w:rsidR="00A40A13" w:rsidRPr="001D1FF0" w:rsidRDefault="00A40A13" w:rsidP="00A40A1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938" w:type="dxa"/>
            <w:shd w:val="clear" w:color="auto" w:fill="F7CAAC" w:themeFill="accent2" w:themeFillTint="66"/>
          </w:tcPr>
          <w:p w14:paraId="51331B4F" w14:textId="6B08D51E" w:rsidR="00A40A13" w:rsidRPr="001D1FF0" w:rsidRDefault="00A40A13" w:rsidP="00A40A1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30AB9365" w14:textId="4CE4C221" w:rsidR="00A40A13" w:rsidRPr="001D1FF0" w:rsidRDefault="00A40A13" w:rsidP="00A40A1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high</w:t>
            </w:r>
          </w:p>
        </w:tc>
      </w:tr>
      <w:tr w:rsidR="00A40A13" w:rsidRPr="001D1FF0" w14:paraId="675F85A7" w14:textId="6DF34657" w:rsidTr="00A02DF5">
        <w:tc>
          <w:tcPr>
            <w:tcW w:w="6941" w:type="dxa"/>
            <w:shd w:val="clear" w:color="auto" w:fill="F7CAAC" w:themeFill="accent2" w:themeFillTint="66"/>
          </w:tcPr>
          <w:p w14:paraId="2A7E2F41" w14:textId="1683CE1B" w:rsidR="00A40A13" w:rsidRPr="001D1FF0" w:rsidRDefault="00A40A13" w:rsidP="00A40A1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Could the reference standard, it</w:t>
            </w:r>
            <w:r w:rsidR="00092CA5" w:rsidRPr="001D1FF0">
              <w:rPr>
                <w:rFonts w:cstheme="minorHAnsi"/>
                <w:b/>
                <w:sz w:val="18"/>
                <w:szCs w:val="18"/>
                <w:lang w:val="en-US"/>
              </w:rPr>
              <w:t>s</w:t>
            </w: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 xml:space="preserve"> conduct or interpretation have introduced bias?</w:t>
            </w:r>
          </w:p>
        </w:tc>
        <w:tc>
          <w:tcPr>
            <w:tcW w:w="621" w:type="dxa"/>
            <w:shd w:val="clear" w:color="auto" w:fill="F7CAAC" w:themeFill="accent2" w:themeFillTint="66"/>
          </w:tcPr>
          <w:p w14:paraId="45E78F07" w14:textId="526585D6" w:rsidR="00A40A13" w:rsidRPr="001D1FF0" w:rsidRDefault="00A40A13" w:rsidP="00A40A1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shd w:val="clear" w:color="auto" w:fill="F7CAAC" w:themeFill="accent2" w:themeFillTint="66"/>
          </w:tcPr>
          <w:p w14:paraId="5F66E525" w14:textId="1BCC559C" w:rsidR="00A40A13" w:rsidRPr="001D1FF0" w:rsidRDefault="00A40A13" w:rsidP="00A40A1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7CAAC" w:themeFill="accent2" w:themeFillTint="66"/>
          </w:tcPr>
          <w:p w14:paraId="0971A1F9" w14:textId="08FD069C" w:rsidR="00A40A13" w:rsidRPr="001D1FF0" w:rsidRDefault="00A40A13" w:rsidP="00A40A1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3D917FAD" w14:textId="77777777" w:rsidR="001D1FF0" w:rsidRPr="001D1FF0" w:rsidRDefault="001D1FF0" w:rsidP="00864710">
      <w:pPr>
        <w:spacing w:after="0"/>
        <w:rPr>
          <w:rFonts w:cstheme="minorHAnsi"/>
          <w:b/>
          <w:sz w:val="18"/>
          <w:szCs w:val="18"/>
          <w:lang w:val="en-US"/>
        </w:rPr>
      </w:pPr>
    </w:p>
    <w:p w14:paraId="2127B29C" w14:textId="662892B8" w:rsidR="008D653D" w:rsidRPr="001D1FF0" w:rsidRDefault="008D653D" w:rsidP="00864710">
      <w:pPr>
        <w:spacing w:after="0"/>
        <w:rPr>
          <w:rFonts w:cstheme="minorHAnsi"/>
          <w:b/>
          <w:sz w:val="18"/>
          <w:szCs w:val="18"/>
          <w:lang w:val="en-US"/>
        </w:rPr>
      </w:pPr>
      <w:r w:rsidRPr="001D1FF0">
        <w:rPr>
          <w:rFonts w:cstheme="minorHAnsi"/>
          <w:b/>
          <w:sz w:val="18"/>
          <w:szCs w:val="18"/>
          <w:lang w:val="en-US"/>
        </w:rPr>
        <w:t xml:space="preserve">Domain 4. FLOW AND TIMING </w:t>
      </w:r>
    </w:p>
    <w:p w14:paraId="3D6CC0B3" w14:textId="123FBC1D" w:rsidR="008D653D" w:rsidRPr="001D1FF0" w:rsidRDefault="008D653D">
      <w:pPr>
        <w:rPr>
          <w:rFonts w:cstheme="minorHAnsi"/>
          <w:b/>
          <w:sz w:val="18"/>
          <w:szCs w:val="18"/>
          <w:lang w:val="en-US"/>
        </w:rPr>
      </w:pPr>
      <w:r w:rsidRPr="001D1FF0">
        <w:rPr>
          <w:rFonts w:cstheme="minorHAnsi"/>
          <w:b/>
          <w:sz w:val="18"/>
          <w:szCs w:val="18"/>
          <w:lang w:val="en-US"/>
        </w:rPr>
        <w:t>A. Risk for bias</w:t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6941"/>
        <w:gridCol w:w="621"/>
        <w:gridCol w:w="938"/>
        <w:gridCol w:w="567"/>
      </w:tblGrid>
      <w:tr w:rsidR="007D23C8" w:rsidRPr="001D1FF0" w14:paraId="515F80F4" w14:textId="77777777" w:rsidTr="00A02DF5">
        <w:tc>
          <w:tcPr>
            <w:tcW w:w="6941" w:type="dxa"/>
          </w:tcPr>
          <w:p w14:paraId="102959FD" w14:textId="77777777" w:rsidR="007D23C8" w:rsidRPr="001D1FF0" w:rsidRDefault="007D23C8" w:rsidP="007D23C8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</w:rPr>
              <w:t xml:space="preserve">Item </w:t>
            </w:r>
          </w:p>
        </w:tc>
        <w:tc>
          <w:tcPr>
            <w:tcW w:w="621" w:type="dxa"/>
          </w:tcPr>
          <w:p w14:paraId="1D6DF2EA" w14:textId="48A237F0" w:rsidR="007D23C8" w:rsidRPr="001D1FF0" w:rsidRDefault="007D23C8" w:rsidP="007D23C8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938" w:type="dxa"/>
          </w:tcPr>
          <w:p w14:paraId="1E0CB0BC" w14:textId="16715672" w:rsidR="007D23C8" w:rsidRPr="001D1FF0" w:rsidRDefault="00A40A13" w:rsidP="007D23C8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67" w:type="dxa"/>
          </w:tcPr>
          <w:p w14:paraId="67E4D8D6" w14:textId="150E186D" w:rsidR="007D23C8" w:rsidRPr="001D1FF0" w:rsidRDefault="00A40A13" w:rsidP="007D23C8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No</w:t>
            </w:r>
          </w:p>
        </w:tc>
      </w:tr>
      <w:tr w:rsidR="00B8584B" w:rsidRPr="001D1FF0" w14:paraId="0076A13E" w14:textId="77777777" w:rsidTr="00A02DF5">
        <w:tc>
          <w:tcPr>
            <w:tcW w:w="6941" w:type="dxa"/>
          </w:tcPr>
          <w:p w14:paraId="771B0202" w14:textId="3E5BEE31" w:rsidR="009E3308" w:rsidRPr="001D1FF0" w:rsidRDefault="00B8584B" w:rsidP="00AC0A4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Were all patients included in the analysis?</w:t>
            </w:r>
          </w:p>
        </w:tc>
        <w:tc>
          <w:tcPr>
            <w:tcW w:w="621" w:type="dxa"/>
          </w:tcPr>
          <w:p w14:paraId="62290C8C" w14:textId="77777777" w:rsidR="00B8584B" w:rsidRPr="001D1FF0" w:rsidRDefault="00B8584B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</w:tcPr>
          <w:p w14:paraId="5BD34095" w14:textId="77777777" w:rsidR="00B8584B" w:rsidRPr="001D1FF0" w:rsidRDefault="00B8584B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2617948" w14:textId="77777777" w:rsidR="00B8584B" w:rsidRPr="001D1FF0" w:rsidRDefault="00B8584B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F5518" w:rsidRPr="001D1FF0" w14:paraId="1B078064" w14:textId="77777777" w:rsidTr="00A02DF5">
        <w:tc>
          <w:tcPr>
            <w:tcW w:w="6941" w:type="dxa"/>
          </w:tcPr>
          <w:p w14:paraId="43167D3E" w14:textId="616125B6" w:rsidR="00AF5518" w:rsidRPr="001D1FF0" w:rsidRDefault="00AF5518" w:rsidP="00AC0A4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Were all teeth included in the analysis?</w:t>
            </w:r>
          </w:p>
        </w:tc>
        <w:tc>
          <w:tcPr>
            <w:tcW w:w="621" w:type="dxa"/>
          </w:tcPr>
          <w:p w14:paraId="50CF9CDF" w14:textId="77777777" w:rsidR="00AF5518" w:rsidRPr="001D1FF0" w:rsidRDefault="00AF5518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</w:tcPr>
          <w:p w14:paraId="47C1FFB0" w14:textId="77777777" w:rsidR="00AF5518" w:rsidRPr="001D1FF0" w:rsidRDefault="00AF5518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87AD342" w14:textId="77777777" w:rsidR="00AF5518" w:rsidRPr="001D1FF0" w:rsidRDefault="00AF5518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8584B" w:rsidRPr="001D1FF0" w14:paraId="17AABA1F" w14:textId="77777777" w:rsidTr="00A02DF5">
        <w:tc>
          <w:tcPr>
            <w:tcW w:w="6941" w:type="dxa"/>
            <w:shd w:val="clear" w:color="auto" w:fill="F7CAAC" w:themeFill="accent2" w:themeFillTint="66"/>
          </w:tcPr>
          <w:p w14:paraId="7299B033" w14:textId="1FAC8157" w:rsidR="00B8584B" w:rsidRPr="001D1FF0" w:rsidRDefault="00B8584B" w:rsidP="00B858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bCs/>
                <w:sz w:val="18"/>
                <w:szCs w:val="18"/>
                <w:lang w:val="en-US"/>
              </w:rPr>
              <w:t>Risk of bias</w:t>
            </w:r>
          </w:p>
        </w:tc>
        <w:tc>
          <w:tcPr>
            <w:tcW w:w="621" w:type="dxa"/>
            <w:shd w:val="clear" w:color="auto" w:fill="F7CAAC" w:themeFill="accent2" w:themeFillTint="66"/>
          </w:tcPr>
          <w:p w14:paraId="0D097902" w14:textId="30FB711D" w:rsidR="00B8584B" w:rsidRPr="001D1FF0" w:rsidRDefault="00B8584B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938" w:type="dxa"/>
            <w:shd w:val="clear" w:color="auto" w:fill="F7CAAC" w:themeFill="accent2" w:themeFillTint="66"/>
          </w:tcPr>
          <w:p w14:paraId="3F740B88" w14:textId="392F32A3" w:rsidR="00B8584B" w:rsidRPr="001D1FF0" w:rsidRDefault="00B8584B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61EB3706" w14:textId="62B66D88" w:rsidR="00B8584B" w:rsidRPr="001D1FF0" w:rsidRDefault="00B8584B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high</w:t>
            </w:r>
          </w:p>
        </w:tc>
      </w:tr>
      <w:tr w:rsidR="00B8584B" w:rsidRPr="001D1FF0" w14:paraId="23DAE636" w14:textId="77777777" w:rsidTr="00A02DF5">
        <w:tc>
          <w:tcPr>
            <w:tcW w:w="6941" w:type="dxa"/>
            <w:shd w:val="clear" w:color="auto" w:fill="F7CAAC" w:themeFill="accent2" w:themeFillTint="66"/>
          </w:tcPr>
          <w:p w14:paraId="62147215" w14:textId="77777777" w:rsidR="00B8584B" w:rsidRPr="001D1FF0" w:rsidRDefault="00B8584B" w:rsidP="00B8584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Could the patient flow have introduced bias?</w:t>
            </w:r>
          </w:p>
        </w:tc>
        <w:tc>
          <w:tcPr>
            <w:tcW w:w="621" w:type="dxa"/>
            <w:shd w:val="clear" w:color="auto" w:fill="F7CAAC" w:themeFill="accent2" w:themeFillTint="66"/>
          </w:tcPr>
          <w:p w14:paraId="45697010" w14:textId="77777777" w:rsidR="00B8584B" w:rsidRPr="001D1FF0" w:rsidRDefault="00B8584B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shd w:val="clear" w:color="auto" w:fill="F7CAAC" w:themeFill="accent2" w:themeFillTint="66"/>
          </w:tcPr>
          <w:p w14:paraId="78FCF259" w14:textId="77777777" w:rsidR="00B8584B" w:rsidRPr="001D1FF0" w:rsidRDefault="00B8584B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7CAAC" w:themeFill="accent2" w:themeFillTint="66"/>
          </w:tcPr>
          <w:p w14:paraId="1AEA26B0" w14:textId="77777777" w:rsidR="00B8584B" w:rsidRPr="001D1FF0" w:rsidRDefault="00B8584B" w:rsidP="00B858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1FBE68E8" w14:textId="77777777" w:rsidR="008D653D" w:rsidRPr="001D1FF0" w:rsidRDefault="008D653D">
      <w:pPr>
        <w:rPr>
          <w:rFonts w:cstheme="minorHAnsi"/>
          <w:sz w:val="18"/>
          <w:szCs w:val="18"/>
          <w:lang w:val="en-US"/>
        </w:rPr>
      </w:pPr>
    </w:p>
    <w:p w14:paraId="66CB441A" w14:textId="38600FBE" w:rsidR="008D653D" w:rsidRPr="001D1FF0" w:rsidRDefault="00A40A13" w:rsidP="00864710">
      <w:pPr>
        <w:spacing w:after="0"/>
        <w:rPr>
          <w:rFonts w:cstheme="minorHAnsi"/>
          <w:b/>
          <w:bCs/>
          <w:sz w:val="18"/>
          <w:szCs w:val="18"/>
          <w:lang w:val="en-US"/>
        </w:rPr>
      </w:pPr>
      <w:r w:rsidRPr="001D1FF0">
        <w:rPr>
          <w:rFonts w:cstheme="minorHAnsi"/>
          <w:b/>
          <w:bCs/>
          <w:sz w:val="18"/>
          <w:szCs w:val="18"/>
          <w:lang w:val="en-US"/>
        </w:rPr>
        <w:t>Domain 5</w:t>
      </w:r>
      <w:r w:rsidR="001952D6" w:rsidRPr="001D1FF0">
        <w:rPr>
          <w:rFonts w:cstheme="minorHAnsi"/>
          <w:b/>
          <w:bCs/>
          <w:sz w:val="18"/>
          <w:szCs w:val="18"/>
          <w:lang w:val="en-US"/>
        </w:rPr>
        <w:t>: DATA</w:t>
      </w:r>
    </w:p>
    <w:p w14:paraId="144EEAD7" w14:textId="0D189F40" w:rsidR="00A40A13" w:rsidRPr="001D1FF0" w:rsidRDefault="00A40A13" w:rsidP="00A40A13">
      <w:pPr>
        <w:rPr>
          <w:rFonts w:cstheme="minorHAnsi"/>
          <w:b/>
          <w:sz w:val="18"/>
          <w:szCs w:val="18"/>
          <w:lang w:val="en-US"/>
        </w:rPr>
      </w:pPr>
      <w:r w:rsidRPr="001D1FF0">
        <w:rPr>
          <w:rFonts w:cstheme="minorHAnsi"/>
          <w:b/>
          <w:sz w:val="18"/>
          <w:szCs w:val="18"/>
          <w:lang w:val="en-US"/>
        </w:rPr>
        <w:t>A. Relev</w:t>
      </w:r>
      <w:r w:rsidR="001952D6" w:rsidRPr="001D1FF0">
        <w:rPr>
          <w:rFonts w:cstheme="minorHAnsi"/>
          <w:b/>
          <w:sz w:val="18"/>
          <w:szCs w:val="18"/>
          <w:lang w:val="en-US"/>
        </w:rPr>
        <w:t>ance</w:t>
      </w: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6941"/>
        <w:gridCol w:w="567"/>
        <w:gridCol w:w="992"/>
        <w:gridCol w:w="567"/>
      </w:tblGrid>
      <w:tr w:rsidR="001952D6" w:rsidRPr="001D1FF0" w14:paraId="66E5FC12" w14:textId="77777777" w:rsidTr="001D1FF0">
        <w:tc>
          <w:tcPr>
            <w:tcW w:w="6941" w:type="dxa"/>
          </w:tcPr>
          <w:p w14:paraId="3293EC29" w14:textId="77777777" w:rsidR="00A40A13" w:rsidRPr="001D1FF0" w:rsidRDefault="00A40A13" w:rsidP="00BC3F53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</w:rPr>
              <w:t xml:space="preserve">Item </w:t>
            </w:r>
          </w:p>
        </w:tc>
        <w:tc>
          <w:tcPr>
            <w:tcW w:w="567" w:type="dxa"/>
          </w:tcPr>
          <w:p w14:paraId="6FD7A141" w14:textId="77777777" w:rsidR="00A40A13" w:rsidRPr="001D1FF0" w:rsidRDefault="00A40A13" w:rsidP="00BC3F53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3E523BF1" w14:textId="7734D22A" w:rsidR="00A40A13" w:rsidRPr="001D1FF0" w:rsidRDefault="006466DC" w:rsidP="00BC3F53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Unclear</w:t>
            </w:r>
            <w:r w:rsidRPr="001D1FF0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73D253CE" w14:textId="14E234E3" w:rsidR="00A40A13" w:rsidRPr="001D1FF0" w:rsidRDefault="006466DC" w:rsidP="00BC3F53">
            <w:pPr>
              <w:rPr>
                <w:rFonts w:cstheme="minorHAnsi"/>
                <w:b/>
                <w:sz w:val="18"/>
                <w:szCs w:val="18"/>
              </w:rPr>
            </w:pPr>
            <w:r w:rsidRPr="001D1FF0">
              <w:rPr>
                <w:rFonts w:cstheme="minorHAnsi"/>
                <w:b/>
                <w:sz w:val="18"/>
                <w:szCs w:val="18"/>
              </w:rPr>
              <w:t>No</w:t>
            </w:r>
          </w:p>
        </w:tc>
      </w:tr>
      <w:tr w:rsidR="001952D6" w:rsidRPr="001D1FF0" w14:paraId="21ABD072" w14:textId="77777777" w:rsidTr="001D1FF0">
        <w:tc>
          <w:tcPr>
            <w:tcW w:w="6941" w:type="dxa"/>
          </w:tcPr>
          <w:p w14:paraId="200430A8" w14:textId="090B3ACD" w:rsidR="00A40A13" w:rsidRPr="001D1FF0" w:rsidRDefault="00B608F0" w:rsidP="00B608F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Is the data presented without any issues?</w:t>
            </w:r>
          </w:p>
        </w:tc>
        <w:tc>
          <w:tcPr>
            <w:tcW w:w="567" w:type="dxa"/>
          </w:tcPr>
          <w:p w14:paraId="5BCB6902" w14:textId="77777777" w:rsidR="00A40A13" w:rsidRPr="001D1FF0" w:rsidRDefault="00A40A13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588529C" w14:textId="77777777" w:rsidR="00A40A13" w:rsidRPr="001D1FF0" w:rsidRDefault="00A40A13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9D5FF30" w14:textId="77777777" w:rsidR="00A40A13" w:rsidRPr="001D1FF0" w:rsidRDefault="00A40A13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952D6" w:rsidRPr="001D1FF0" w14:paraId="15527572" w14:textId="77777777" w:rsidTr="001D1FF0">
        <w:tc>
          <w:tcPr>
            <w:tcW w:w="6941" w:type="dxa"/>
          </w:tcPr>
          <w:p w14:paraId="57687091" w14:textId="4FB4E466" w:rsidR="00A40A13" w:rsidRPr="001D1FF0" w:rsidRDefault="009E3308" w:rsidP="00B24D9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Age Mimicry: even age distribution?</w:t>
            </w:r>
            <w:r w:rsidR="00B24D96" w:rsidRPr="001D1F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966DA8" w:rsidRPr="001D1FF0">
              <w:rPr>
                <w:rFonts w:cstheme="minorHAnsi"/>
                <w:sz w:val="18"/>
                <w:szCs w:val="18"/>
                <w:lang w:val="en-US"/>
              </w:rPr>
              <w:t xml:space="preserve">If no, was it correctly </w:t>
            </w:r>
            <w:proofErr w:type="spellStart"/>
            <w:r w:rsidR="00966DA8" w:rsidRPr="001D1FF0">
              <w:rPr>
                <w:rFonts w:cstheme="minorHAnsi"/>
                <w:sz w:val="18"/>
                <w:szCs w:val="18"/>
                <w:lang w:val="en-US"/>
              </w:rPr>
              <w:t>analysed</w:t>
            </w:r>
            <w:proofErr w:type="spellEnd"/>
            <w:r w:rsidR="00966DA8" w:rsidRPr="001D1FF0">
              <w:rPr>
                <w:rFonts w:cstheme="minorHAnsi"/>
                <w:sz w:val="18"/>
                <w:szCs w:val="18"/>
                <w:lang w:val="en-US"/>
              </w:rPr>
              <w:t xml:space="preserve"> in the results?</w:t>
            </w:r>
          </w:p>
        </w:tc>
        <w:tc>
          <w:tcPr>
            <w:tcW w:w="567" w:type="dxa"/>
          </w:tcPr>
          <w:p w14:paraId="5CB34BA2" w14:textId="77777777" w:rsidR="00A40A13" w:rsidRPr="001D1FF0" w:rsidRDefault="00A40A13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5696156" w14:textId="77777777" w:rsidR="00A40A13" w:rsidRPr="001D1FF0" w:rsidRDefault="00A40A13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6C81821" w14:textId="77777777" w:rsidR="00A40A13" w:rsidRPr="001D1FF0" w:rsidRDefault="00A40A13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466DC" w:rsidRPr="001D1FF0" w14:paraId="03220319" w14:textId="77777777" w:rsidTr="001D1FF0">
        <w:tc>
          <w:tcPr>
            <w:tcW w:w="6941" w:type="dxa"/>
            <w:shd w:val="clear" w:color="auto" w:fill="F7CAAC" w:themeFill="accent2" w:themeFillTint="66"/>
          </w:tcPr>
          <w:p w14:paraId="5D37075C" w14:textId="00FAF0D2" w:rsidR="006466DC" w:rsidRPr="001D1FF0" w:rsidRDefault="006466DC" w:rsidP="009E330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bCs/>
                <w:sz w:val="18"/>
                <w:szCs w:val="18"/>
                <w:lang w:val="en-US"/>
              </w:rPr>
              <w:t>Risk of bias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23223143" w14:textId="3722D5E9" w:rsidR="006466DC" w:rsidRPr="001D1FF0" w:rsidRDefault="006466DC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14:paraId="71C88CD6" w14:textId="2E5C9643" w:rsidR="006466DC" w:rsidRPr="001D1FF0" w:rsidRDefault="006466DC" w:rsidP="001D1FF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35CFE21B" w14:textId="21D06437" w:rsidR="006466DC" w:rsidRPr="001D1FF0" w:rsidRDefault="006466DC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sz w:val="18"/>
                <w:szCs w:val="18"/>
                <w:lang w:val="en-US"/>
              </w:rPr>
              <w:t>high</w:t>
            </w:r>
          </w:p>
        </w:tc>
      </w:tr>
      <w:tr w:rsidR="006466DC" w:rsidRPr="001D1FF0" w14:paraId="4CD0DF41" w14:textId="77777777" w:rsidTr="001D1FF0">
        <w:tc>
          <w:tcPr>
            <w:tcW w:w="6941" w:type="dxa"/>
            <w:shd w:val="clear" w:color="auto" w:fill="F7CAAC" w:themeFill="accent2" w:themeFillTint="66"/>
          </w:tcPr>
          <w:p w14:paraId="3FACE954" w14:textId="5FF9819B" w:rsidR="006466DC" w:rsidRPr="001D1FF0" w:rsidRDefault="006466DC" w:rsidP="009E330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D1FF0">
              <w:rPr>
                <w:rFonts w:cstheme="minorHAnsi"/>
                <w:b/>
                <w:sz w:val="18"/>
                <w:szCs w:val="18"/>
                <w:lang w:val="en-US"/>
              </w:rPr>
              <w:t>Could the patient flow have introduced bias?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67801116" w14:textId="77777777" w:rsidR="006466DC" w:rsidRPr="001D1FF0" w:rsidRDefault="006466DC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7CAAC" w:themeFill="accent2" w:themeFillTint="66"/>
          </w:tcPr>
          <w:p w14:paraId="371C541B" w14:textId="77777777" w:rsidR="006466DC" w:rsidRPr="001D1FF0" w:rsidRDefault="006466DC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7CAAC" w:themeFill="accent2" w:themeFillTint="66"/>
          </w:tcPr>
          <w:p w14:paraId="54D364DA" w14:textId="77777777" w:rsidR="006466DC" w:rsidRPr="001D1FF0" w:rsidRDefault="006466DC" w:rsidP="00BC3F5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5E61622B" w14:textId="77777777" w:rsidR="000E671E" w:rsidRPr="001D1FF0" w:rsidRDefault="000E671E" w:rsidP="00A02DF5">
      <w:pPr>
        <w:rPr>
          <w:rFonts w:cstheme="minorHAnsi"/>
          <w:sz w:val="18"/>
          <w:szCs w:val="18"/>
          <w:lang w:val="en-US"/>
        </w:rPr>
      </w:pPr>
    </w:p>
    <w:sectPr w:rsidR="000E671E" w:rsidRPr="001D1FF0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2DA25" w14:textId="77777777" w:rsidR="002D6284" w:rsidRDefault="002D6284" w:rsidP="006A5CD7">
      <w:pPr>
        <w:spacing w:after="0" w:line="240" w:lineRule="auto"/>
      </w:pPr>
      <w:r>
        <w:separator/>
      </w:r>
    </w:p>
  </w:endnote>
  <w:endnote w:type="continuationSeparator" w:id="0">
    <w:p w14:paraId="2088C8FF" w14:textId="77777777" w:rsidR="002D6284" w:rsidRDefault="002D6284" w:rsidP="006A5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6493022"/>
      <w:docPartObj>
        <w:docPartGallery w:val="Page Numbers (Bottom of Page)"/>
        <w:docPartUnique/>
      </w:docPartObj>
    </w:sdtPr>
    <w:sdtContent>
      <w:p w14:paraId="7EA67FDC" w14:textId="77777777" w:rsidR="006A5CD7" w:rsidRDefault="006A5CD7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7CE1">
          <w:rPr>
            <w:noProof/>
          </w:rPr>
          <w:t>4</w:t>
        </w:r>
        <w:r>
          <w:fldChar w:fldCharType="end"/>
        </w:r>
      </w:p>
    </w:sdtContent>
  </w:sdt>
  <w:p w14:paraId="548421F1" w14:textId="77777777" w:rsidR="006A5CD7" w:rsidRDefault="006A5CD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CDDC7" w14:textId="77777777" w:rsidR="002D6284" w:rsidRDefault="002D6284" w:rsidP="006A5CD7">
      <w:pPr>
        <w:spacing w:after="0" w:line="240" w:lineRule="auto"/>
      </w:pPr>
      <w:r>
        <w:separator/>
      </w:r>
    </w:p>
  </w:footnote>
  <w:footnote w:type="continuationSeparator" w:id="0">
    <w:p w14:paraId="53B4FDB4" w14:textId="77777777" w:rsidR="002D6284" w:rsidRDefault="002D6284" w:rsidP="006A5C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E5C42"/>
    <w:multiLevelType w:val="hybridMultilevel"/>
    <w:tmpl w:val="8B92C6CC"/>
    <w:lvl w:ilvl="0" w:tplc="636204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63C68"/>
    <w:multiLevelType w:val="hybridMultilevel"/>
    <w:tmpl w:val="565A2786"/>
    <w:lvl w:ilvl="0" w:tplc="9FD68340">
      <w:numFmt w:val="bullet"/>
      <w:lvlText w:val=""/>
      <w:lvlJc w:val="left"/>
      <w:pPr>
        <w:ind w:left="815" w:hanging="281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1" w:tplc="B0CAC022">
      <w:numFmt w:val="bullet"/>
      <w:lvlText w:val="•"/>
      <w:lvlJc w:val="left"/>
      <w:pPr>
        <w:ind w:left="1333" w:hanging="281"/>
      </w:pPr>
      <w:rPr>
        <w:rFonts w:hint="default"/>
      </w:rPr>
    </w:lvl>
    <w:lvl w:ilvl="2" w:tplc="7D56CBEC">
      <w:numFmt w:val="bullet"/>
      <w:lvlText w:val="•"/>
      <w:lvlJc w:val="left"/>
      <w:pPr>
        <w:ind w:left="1847" w:hanging="281"/>
      </w:pPr>
      <w:rPr>
        <w:rFonts w:hint="default"/>
      </w:rPr>
    </w:lvl>
    <w:lvl w:ilvl="3" w:tplc="C84A5876">
      <w:numFmt w:val="bullet"/>
      <w:lvlText w:val="•"/>
      <w:lvlJc w:val="left"/>
      <w:pPr>
        <w:ind w:left="2361" w:hanging="281"/>
      </w:pPr>
      <w:rPr>
        <w:rFonts w:hint="default"/>
      </w:rPr>
    </w:lvl>
    <w:lvl w:ilvl="4" w:tplc="34261CB6">
      <w:numFmt w:val="bullet"/>
      <w:lvlText w:val="•"/>
      <w:lvlJc w:val="left"/>
      <w:pPr>
        <w:ind w:left="2875" w:hanging="281"/>
      </w:pPr>
      <w:rPr>
        <w:rFonts w:hint="default"/>
      </w:rPr>
    </w:lvl>
    <w:lvl w:ilvl="5" w:tplc="D1843508">
      <w:numFmt w:val="bullet"/>
      <w:lvlText w:val="•"/>
      <w:lvlJc w:val="left"/>
      <w:pPr>
        <w:ind w:left="3388" w:hanging="281"/>
      </w:pPr>
      <w:rPr>
        <w:rFonts w:hint="default"/>
      </w:rPr>
    </w:lvl>
    <w:lvl w:ilvl="6" w:tplc="BA4EB58A">
      <w:numFmt w:val="bullet"/>
      <w:lvlText w:val="•"/>
      <w:lvlJc w:val="left"/>
      <w:pPr>
        <w:ind w:left="3902" w:hanging="281"/>
      </w:pPr>
      <w:rPr>
        <w:rFonts w:hint="default"/>
      </w:rPr>
    </w:lvl>
    <w:lvl w:ilvl="7" w:tplc="137AA86E">
      <w:numFmt w:val="bullet"/>
      <w:lvlText w:val="•"/>
      <w:lvlJc w:val="left"/>
      <w:pPr>
        <w:ind w:left="4416" w:hanging="281"/>
      </w:pPr>
      <w:rPr>
        <w:rFonts w:hint="default"/>
      </w:rPr>
    </w:lvl>
    <w:lvl w:ilvl="8" w:tplc="03C0405E">
      <w:numFmt w:val="bullet"/>
      <w:lvlText w:val="•"/>
      <w:lvlJc w:val="left"/>
      <w:pPr>
        <w:ind w:left="4930" w:hanging="281"/>
      </w:pPr>
      <w:rPr>
        <w:rFonts w:hint="default"/>
      </w:rPr>
    </w:lvl>
  </w:abstractNum>
  <w:abstractNum w:abstractNumId="2" w15:restartNumberingAfterBreak="0">
    <w:nsid w:val="3C584282"/>
    <w:multiLevelType w:val="hybridMultilevel"/>
    <w:tmpl w:val="6D885206"/>
    <w:lvl w:ilvl="0" w:tplc="26B2BC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8A1DA8"/>
    <w:multiLevelType w:val="hybridMultilevel"/>
    <w:tmpl w:val="B566BAE2"/>
    <w:lvl w:ilvl="0" w:tplc="636204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355A23"/>
    <w:multiLevelType w:val="hybridMultilevel"/>
    <w:tmpl w:val="72DE3B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472478">
    <w:abstractNumId w:val="1"/>
  </w:num>
  <w:num w:numId="2" w16cid:durableId="22361877">
    <w:abstractNumId w:val="2"/>
  </w:num>
  <w:num w:numId="3" w16cid:durableId="1859418251">
    <w:abstractNumId w:val="0"/>
  </w:num>
  <w:num w:numId="4" w16cid:durableId="1882285154">
    <w:abstractNumId w:val="4"/>
  </w:num>
  <w:num w:numId="5" w16cid:durableId="20445493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5B6"/>
    <w:rsid w:val="00012538"/>
    <w:rsid w:val="00050191"/>
    <w:rsid w:val="00065CC6"/>
    <w:rsid w:val="00082A08"/>
    <w:rsid w:val="00092CA5"/>
    <w:rsid w:val="000B526C"/>
    <w:rsid w:val="000E671E"/>
    <w:rsid w:val="001410FD"/>
    <w:rsid w:val="0014182D"/>
    <w:rsid w:val="001952D6"/>
    <w:rsid w:val="001D1FF0"/>
    <w:rsid w:val="001E03DA"/>
    <w:rsid w:val="001E35E1"/>
    <w:rsid w:val="0024676C"/>
    <w:rsid w:val="00272F89"/>
    <w:rsid w:val="002D6284"/>
    <w:rsid w:val="002D74BE"/>
    <w:rsid w:val="003913FC"/>
    <w:rsid w:val="00394273"/>
    <w:rsid w:val="003C5EB8"/>
    <w:rsid w:val="004355B6"/>
    <w:rsid w:val="004442C3"/>
    <w:rsid w:val="00445123"/>
    <w:rsid w:val="004A0F5A"/>
    <w:rsid w:val="004B5ADD"/>
    <w:rsid w:val="004D4BEF"/>
    <w:rsid w:val="00540D08"/>
    <w:rsid w:val="00545751"/>
    <w:rsid w:val="00555E69"/>
    <w:rsid w:val="00563014"/>
    <w:rsid w:val="005F7E6F"/>
    <w:rsid w:val="00621F1E"/>
    <w:rsid w:val="006466DC"/>
    <w:rsid w:val="00676741"/>
    <w:rsid w:val="00695784"/>
    <w:rsid w:val="006A5CD7"/>
    <w:rsid w:val="00722CA2"/>
    <w:rsid w:val="007B6DF6"/>
    <w:rsid w:val="007C0EC0"/>
    <w:rsid w:val="007D23C8"/>
    <w:rsid w:val="00823312"/>
    <w:rsid w:val="00824A60"/>
    <w:rsid w:val="00852EDB"/>
    <w:rsid w:val="00864710"/>
    <w:rsid w:val="008D653D"/>
    <w:rsid w:val="00904499"/>
    <w:rsid w:val="00966DA8"/>
    <w:rsid w:val="009E3308"/>
    <w:rsid w:val="00A02DF5"/>
    <w:rsid w:val="00A13634"/>
    <w:rsid w:val="00A17B65"/>
    <w:rsid w:val="00A40A13"/>
    <w:rsid w:val="00A41427"/>
    <w:rsid w:val="00A7245C"/>
    <w:rsid w:val="00A76B06"/>
    <w:rsid w:val="00A9591B"/>
    <w:rsid w:val="00AC0A4D"/>
    <w:rsid w:val="00AF5518"/>
    <w:rsid w:val="00B24D96"/>
    <w:rsid w:val="00B608F0"/>
    <w:rsid w:val="00B71557"/>
    <w:rsid w:val="00B8584B"/>
    <w:rsid w:val="00BD4800"/>
    <w:rsid w:val="00CC1A98"/>
    <w:rsid w:val="00CD1AC3"/>
    <w:rsid w:val="00CF7CE1"/>
    <w:rsid w:val="00D45293"/>
    <w:rsid w:val="00D955CD"/>
    <w:rsid w:val="00DC710B"/>
    <w:rsid w:val="00E201E3"/>
    <w:rsid w:val="00E418D9"/>
    <w:rsid w:val="00E81FCB"/>
    <w:rsid w:val="00ED6D15"/>
    <w:rsid w:val="00F634EF"/>
    <w:rsid w:val="00FC58D7"/>
    <w:rsid w:val="00FD18E0"/>
    <w:rsid w:val="00FE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3428D"/>
  <w15:chartTrackingRefBased/>
  <w15:docId w15:val="{CE14E660-B913-4159-9F8F-EBB51C9E7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355B6"/>
    <w:pPr>
      <w:ind w:left="720"/>
      <w:contextualSpacing/>
    </w:pPr>
  </w:style>
  <w:style w:type="table" w:styleId="Tabellrutnt">
    <w:name w:val="Table Grid"/>
    <w:basedOn w:val="Normaltabell"/>
    <w:uiPriority w:val="39"/>
    <w:rsid w:val="00435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6A5C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A5CD7"/>
  </w:style>
  <w:style w:type="paragraph" w:styleId="Sidfot">
    <w:name w:val="footer"/>
    <w:basedOn w:val="Normal"/>
    <w:link w:val="SidfotChar"/>
    <w:uiPriority w:val="99"/>
    <w:unhideWhenUsed/>
    <w:rsid w:val="006A5C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A5CD7"/>
  </w:style>
  <w:style w:type="paragraph" w:styleId="Ballongtext">
    <w:name w:val="Balloon Text"/>
    <w:basedOn w:val="Normal"/>
    <w:link w:val="BallongtextChar"/>
    <w:uiPriority w:val="99"/>
    <w:semiHidden/>
    <w:unhideWhenUsed/>
    <w:rsid w:val="00391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913FC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1E35E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4182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4182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4182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182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182D"/>
    <w:rPr>
      <w:b/>
      <w:bCs/>
      <w:sz w:val="20"/>
      <w:szCs w:val="20"/>
    </w:rPr>
  </w:style>
  <w:style w:type="paragraph" w:customStyle="1" w:styleId="Default">
    <w:name w:val="Default"/>
    <w:rsid w:val="00B608F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88602D2A58A4CA3E0C5D3129EAF84" ma:contentTypeVersion="4" ma:contentTypeDescription="Skapa ett nytt dokument." ma:contentTypeScope="" ma:versionID="72d3ae0ccb631349afbea2cfd195e6f4">
  <xsd:schema xmlns:xsd="http://www.w3.org/2001/XMLSchema" xmlns:xs="http://www.w3.org/2001/XMLSchema" xmlns:p="http://schemas.microsoft.com/office/2006/metadata/properties" xmlns:ns2="cb416ee2-0662-4de0-aa8b-29c35c4e1740" targetNamespace="http://schemas.microsoft.com/office/2006/metadata/properties" ma:root="true" ma:fieldsID="718c0ed33c701ba458ae1f79b9a6c28c" ns2:_="">
    <xsd:import namespace="cb416ee2-0662-4de0-aa8b-29c35c4e17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416ee2-0662-4de0-aa8b-29c35c4e1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40CF46-97D5-43D3-9097-14AC54AFC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416ee2-0662-4de0-aa8b-29c35c4e17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AAB3A4-FE03-4864-B191-A11A7FD75A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4761C9-2F01-42B2-91E3-843AA21436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Pettersson</dc:creator>
  <cp:keywords/>
  <dc:description/>
  <cp:lastModifiedBy>Gunilla Klingberg</cp:lastModifiedBy>
  <cp:revision>2</cp:revision>
  <cp:lastPrinted>2017-10-18T06:28:00Z</cp:lastPrinted>
  <dcterms:created xsi:type="dcterms:W3CDTF">2023-04-23T08:41:00Z</dcterms:created>
  <dcterms:modified xsi:type="dcterms:W3CDTF">2023-04-23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88602D2A58A4CA3E0C5D3129EAF84</vt:lpwstr>
  </property>
</Properties>
</file>